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95BA6" w14:textId="77777777" w:rsidR="00B22ACB" w:rsidRPr="00180F05" w:rsidRDefault="00B22ACB" w:rsidP="00B22AC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9571193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Table. Clinical data for 41 prostate cancer specimens and 11 specimens with benign prostate hyperplasia (BPH)</w:t>
      </w:r>
      <w:bookmarkEnd w:id="0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n/d – not determined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06"/>
        <w:gridCol w:w="1978"/>
        <w:gridCol w:w="1536"/>
        <w:gridCol w:w="1396"/>
        <w:gridCol w:w="1997"/>
      </w:tblGrid>
      <w:tr w:rsidR="00B22ACB" w:rsidRPr="000A1DAA" w14:paraId="3C6335D9" w14:textId="77777777" w:rsidTr="005577D1">
        <w:tc>
          <w:tcPr>
            <w:tcW w:w="1706" w:type="dxa"/>
          </w:tcPr>
          <w:p w14:paraId="178DBB0F" w14:textId="77777777" w:rsidR="00B22ACB" w:rsidRPr="00180F05" w:rsidRDefault="00B22ACB" w:rsidP="005577D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</w:tcPr>
          <w:p w14:paraId="334DFA6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536" w:type="dxa"/>
          </w:tcPr>
          <w:p w14:paraId="518D087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, ng/ml</w:t>
            </w:r>
          </w:p>
        </w:tc>
        <w:tc>
          <w:tcPr>
            <w:tcW w:w="1396" w:type="dxa"/>
          </w:tcPr>
          <w:p w14:paraId="2A8B2B3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97" w:type="dxa"/>
          </w:tcPr>
          <w:p w14:paraId="38053F8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ason score</w:t>
            </w:r>
          </w:p>
        </w:tc>
      </w:tr>
      <w:tr w:rsidR="00B22ACB" w:rsidRPr="000A1DAA" w14:paraId="77579D0D" w14:textId="77777777" w:rsidTr="005577D1">
        <w:tc>
          <w:tcPr>
            <w:tcW w:w="1706" w:type="dxa"/>
          </w:tcPr>
          <w:p w14:paraId="45159FD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</w:t>
            </w:r>
          </w:p>
        </w:tc>
        <w:tc>
          <w:tcPr>
            <w:tcW w:w="1978" w:type="dxa"/>
          </w:tcPr>
          <w:p w14:paraId="69A11AE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6491BAB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6" w:type="dxa"/>
          </w:tcPr>
          <w:p w14:paraId="45B45A5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97" w:type="dxa"/>
          </w:tcPr>
          <w:p w14:paraId="32FB8CD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22ACB" w:rsidRPr="000A1DAA" w14:paraId="0DBA356B" w14:textId="77777777" w:rsidTr="005577D1">
        <w:tc>
          <w:tcPr>
            <w:tcW w:w="1706" w:type="dxa"/>
          </w:tcPr>
          <w:p w14:paraId="7730E05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</w:t>
            </w:r>
          </w:p>
        </w:tc>
        <w:tc>
          <w:tcPr>
            <w:tcW w:w="1978" w:type="dxa"/>
          </w:tcPr>
          <w:p w14:paraId="291BB47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26E5FB2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96" w:type="dxa"/>
          </w:tcPr>
          <w:p w14:paraId="5FE04E5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97" w:type="dxa"/>
          </w:tcPr>
          <w:p w14:paraId="3B2B787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31DB4455" w14:textId="77777777" w:rsidTr="005577D1">
        <w:tc>
          <w:tcPr>
            <w:tcW w:w="1706" w:type="dxa"/>
          </w:tcPr>
          <w:p w14:paraId="3BA013D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</w:t>
            </w:r>
          </w:p>
        </w:tc>
        <w:tc>
          <w:tcPr>
            <w:tcW w:w="1978" w:type="dxa"/>
          </w:tcPr>
          <w:p w14:paraId="07256A3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a</w:t>
            </w:r>
          </w:p>
        </w:tc>
        <w:tc>
          <w:tcPr>
            <w:tcW w:w="1536" w:type="dxa"/>
          </w:tcPr>
          <w:p w14:paraId="416843F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396" w:type="dxa"/>
          </w:tcPr>
          <w:p w14:paraId="5803B32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997" w:type="dxa"/>
          </w:tcPr>
          <w:p w14:paraId="20FD560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70D2939B" w14:textId="77777777" w:rsidTr="005577D1">
        <w:tc>
          <w:tcPr>
            <w:tcW w:w="1706" w:type="dxa"/>
          </w:tcPr>
          <w:p w14:paraId="43D9444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</w:t>
            </w:r>
          </w:p>
        </w:tc>
        <w:tc>
          <w:tcPr>
            <w:tcW w:w="1978" w:type="dxa"/>
          </w:tcPr>
          <w:p w14:paraId="011D11A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533A7CB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396" w:type="dxa"/>
          </w:tcPr>
          <w:p w14:paraId="05D07FC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97" w:type="dxa"/>
          </w:tcPr>
          <w:p w14:paraId="2AC208A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47A52FC4" w14:textId="77777777" w:rsidTr="005577D1">
        <w:tc>
          <w:tcPr>
            <w:tcW w:w="1706" w:type="dxa"/>
          </w:tcPr>
          <w:p w14:paraId="5975903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5</w:t>
            </w:r>
          </w:p>
        </w:tc>
        <w:tc>
          <w:tcPr>
            <w:tcW w:w="1978" w:type="dxa"/>
          </w:tcPr>
          <w:p w14:paraId="0E29EE2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a</w:t>
            </w:r>
          </w:p>
        </w:tc>
        <w:tc>
          <w:tcPr>
            <w:tcW w:w="1536" w:type="dxa"/>
          </w:tcPr>
          <w:p w14:paraId="79A186F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6" w:type="dxa"/>
          </w:tcPr>
          <w:p w14:paraId="44C45C5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97" w:type="dxa"/>
          </w:tcPr>
          <w:p w14:paraId="3C16897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3=7</w:t>
            </w:r>
          </w:p>
        </w:tc>
      </w:tr>
      <w:tr w:rsidR="00B22ACB" w:rsidRPr="000A1DAA" w14:paraId="500C9916" w14:textId="77777777" w:rsidTr="005577D1">
        <w:tc>
          <w:tcPr>
            <w:tcW w:w="1706" w:type="dxa"/>
          </w:tcPr>
          <w:p w14:paraId="2726444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6</w:t>
            </w:r>
          </w:p>
        </w:tc>
        <w:tc>
          <w:tcPr>
            <w:tcW w:w="1978" w:type="dxa"/>
          </w:tcPr>
          <w:p w14:paraId="0215211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7FA45BE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6" w:type="dxa"/>
          </w:tcPr>
          <w:p w14:paraId="5F65BAB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97" w:type="dxa"/>
          </w:tcPr>
          <w:p w14:paraId="5CB9696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7166F542" w14:textId="77777777" w:rsidTr="005577D1">
        <w:tc>
          <w:tcPr>
            <w:tcW w:w="1706" w:type="dxa"/>
          </w:tcPr>
          <w:p w14:paraId="0E59BB9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7</w:t>
            </w:r>
          </w:p>
        </w:tc>
        <w:tc>
          <w:tcPr>
            <w:tcW w:w="1978" w:type="dxa"/>
          </w:tcPr>
          <w:p w14:paraId="237E0DC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35E2A20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96" w:type="dxa"/>
          </w:tcPr>
          <w:p w14:paraId="526E6BC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97" w:type="dxa"/>
          </w:tcPr>
          <w:p w14:paraId="7129F34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3=7</w:t>
            </w:r>
          </w:p>
        </w:tc>
      </w:tr>
      <w:tr w:rsidR="00B22ACB" w:rsidRPr="000A1DAA" w14:paraId="0D05D7AE" w14:textId="77777777" w:rsidTr="005577D1">
        <w:tc>
          <w:tcPr>
            <w:tcW w:w="1706" w:type="dxa"/>
          </w:tcPr>
          <w:p w14:paraId="15DBD89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8</w:t>
            </w:r>
          </w:p>
        </w:tc>
        <w:tc>
          <w:tcPr>
            <w:tcW w:w="1978" w:type="dxa"/>
          </w:tcPr>
          <w:p w14:paraId="2E10FD3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рТ2</w:t>
            </w: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36" w:type="dxa"/>
          </w:tcPr>
          <w:p w14:paraId="5CCDD63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396" w:type="dxa"/>
          </w:tcPr>
          <w:p w14:paraId="5FA06D5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97" w:type="dxa"/>
          </w:tcPr>
          <w:p w14:paraId="288EE57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1FBA78DB" w14:textId="77777777" w:rsidTr="005577D1">
        <w:tc>
          <w:tcPr>
            <w:tcW w:w="1706" w:type="dxa"/>
          </w:tcPr>
          <w:p w14:paraId="342FF2B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9</w:t>
            </w:r>
          </w:p>
        </w:tc>
        <w:tc>
          <w:tcPr>
            <w:tcW w:w="1978" w:type="dxa"/>
          </w:tcPr>
          <w:p w14:paraId="2E7E714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р</w:t>
            </w: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b</w:t>
            </w:r>
          </w:p>
        </w:tc>
        <w:tc>
          <w:tcPr>
            <w:tcW w:w="1536" w:type="dxa"/>
          </w:tcPr>
          <w:p w14:paraId="43CB953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6" w:type="dxa"/>
          </w:tcPr>
          <w:p w14:paraId="7429421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997" w:type="dxa"/>
          </w:tcPr>
          <w:p w14:paraId="6DD8582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4=8</w:t>
            </w:r>
          </w:p>
        </w:tc>
      </w:tr>
      <w:tr w:rsidR="00B22ACB" w:rsidRPr="000A1DAA" w14:paraId="3D732006" w14:textId="77777777" w:rsidTr="005577D1">
        <w:tc>
          <w:tcPr>
            <w:tcW w:w="1706" w:type="dxa"/>
          </w:tcPr>
          <w:p w14:paraId="4FBB354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0</w:t>
            </w:r>
          </w:p>
        </w:tc>
        <w:tc>
          <w:tcPr>
            <w:tcW w:w="1978" w:type="dxa"/>
          </w:tcPr>
          <w:p w14:paraId="5BF90A0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7C03028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396" w:type="dxa"/>
          </w:tcPr>
          <w:p w14:paraId="1A84567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97" w:type="dxa"/>
          </w:tcPr>
          <w:p w14:paraId="61F6359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0590CB31" w14:textId="77777777" w:rsidTr="005577D1">
        <w:tc>
          <w:tcPr>
            <w:tcW w:w="1706" w:type="dxa"/>
          </w:tcPr>
          <w:p w14:paraId="04A0602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1</w:t>
            </w:r>
          </w:p>
        </w:tc>
        <w:tc>
          <w:tcPr>
            <w:tcW w:w="1978" w:type="dxa"/>
          </w:tcPr>
          <w:p w14:paraId="1796313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77EB759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96" w:type="dxa"/>
          </w:tcPr>
          <w:p w14:paraId="1F0AA41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97" w:type="dxa"/>
          </w:tcPr>
          <w:p w14:paraId="764664A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2DE9C55E" w14:textId="77777777" w:rsidTr="005577D1">
        <w:tc>
          <w:tcPr>
            <w:tcW w:w="1706" w:type="dxa"/>
          </w:tcPr>
          <w:p w14:paraId="1ECFCCF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2</w:t>
            </w:r>
          </w:p>
        </w:tc>
        <w:tc>
          <w:tcPr>
            <w:tcW w:w="1978" w:type="dxa"/>
          </w:tcPr>
          <w:p w14:paraId="24F752D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3F30ADA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396" w:type="dxa"/>
          </w:tcPr>
          <w:p w14:paraId="4983EE4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97" w:type="dxa"/>
          </w:tcPr>
          <w:p w14:paraId="65594CF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22ACB" w:rsidRPr="000A1DAA" w14:paraId="616E13C6" w14:textId="77777777" w:rsidTr="005577D1">
        <w:tc>
          <w:tcPr>
            <w:tcW w:w="1706" w:type="dxa"/>
          </w:tcPr>
          <w:p w14:paraId="7C457EB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3</w:t>
            </w:r>
          </w:p>
        </w:tc>
        <w:tc>
          <w:tcPr>
            <w:tcW w:w="1978" w:type="dxa"/>
          </w:tcPr>
          <w:p w14:paraId="111BFF7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b</w:t>
            </w:r>
          </w:p>
        </w:tc>
        <w:tc>
          <w:tcPr>
            <w:tcW w:w="1536" w:type="dxa"/>
          </w:tcPr>
          <w:p w14:paraId="7A2433C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396" w:type="dxa"/>
          </w:tcPr>
          <w:p w14:paraId="59E4027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97" w:type="dxa"/>
          </w:tcPr>
          <w:p w14:paraId="1B3F2B5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781BC13E" w14:textId="77777777" w:rsidTr="005577D1">
        <w:tc>
          <w:tcPr>
            <w:tcW w:w="1706" w:type="dxa"/>
          </w:tcPr>
          <w:p w14:paraId="56F9801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4</w:t>
            </w:r>
          </w:p>
        </w:tc>
        <w:tc>
          <w:tcPr>
            <w:tcW w:w="1978" w:type="dxa"/>
          </w:tcPr>
          <w:p w14:paraId="3CB431D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67EA1C5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396" w:type="dxa"/>
          </w:tcPr>
          <w:p w14:paraId="1B4E17C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997" w:type="dxa"/>
          </w:tcPr>
          <w:p w14:paraId="1DF26BB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22ACB" w:rsidRPr="000A1DAA" w14:paraId="3AB5260C" w14:textId="77777777" w:rsidTr="005577D1">
        <w:tc>
          <w:tcPr>
            <w:tcW w:w="1706" w:type="dxa"/>
          </w:tcPr>
          <w:p w14:paraId="5BD15F5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5</w:t>
            </w:r>
          </w:p>
        </w:tc>
        <w:tc>
          <w:tcPr>
            <w:tcW w:w="1978" w:type="dxa"/>
          </w:tcPr>
          <w:p w14:paraId="0A432AC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4DCDDC0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396" w:type="dxa"/>
          </w:tcPr>
          <w:p w14:paraId="6D7EE56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97" w:type="dxa"/>
          </w:tcPr>
          <w:p w14:paraId="3833EA6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7A8DC4DA" w14:textId="77777777" w:rsidTr="005577D1">
        <w:tc>
          <w:tcPr>
            <w:tcW w:w="1706" w:type="dxa"/>
          </w:tcPr>
          <w:p w14:paraId="52817B0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6</w:t>
            </w:r>
          </w:p>
        </w:tc>
        <w:tc>
          <w:tcPr>
            <w:tcW w:w="1978" w:type="dxa"/>
          </w:tcPr>
          <w:p w14:paraId="4C592E6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145713F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396" w:type="dxa"/>
          </w:tcPr>
          <w:p w14:paraId="6BA5DB0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97" w:type="dxa"/>
          </w:tcPr>
          <w:p w14:paraId="54D13FE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14310EA5" w14:textId="77777777" w:rsidTr="005577D1">
        <w:tc>
          <w:tcPr>
            <w:tcW w:w="1706" w:type="dxa"/>
          </w:tcPr>
          <w:p w14:paraId="2BC5DF0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7</w:t>
            </w:r>
          </w:p>
        </w:tc>
        <w:tc>
          <w:tcPr>
            <w:tcW w:w="1978" w:type="dxa"/>
          </w:tcPr>
          <w:p w14:paraId="6109BE8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a</w:t>
            </w:r>
          </w:p>
        </w:tc>
        <w:tc>
          <w:tcPr>
            <w:tcW w:w="1536" w:type="dxa"/>
          </w:tcPr>
          <w:p w14:paraId="4DDEF03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96" w:type="dxa"/>
          </w:tcPr>
          <w:p w14:paraId="7CB38B5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997" w:type="dxa"/>
          </w:tcPr>
          <w:p w14:paraId="0EF6268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3=</w:t>
            </w: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2ACB" w:rsidRPr="000A1DAA" w14:paraId="1BB12A85" w14:textId="77777777" w:rsidTr="005577D1">
        <w:tc>
          <w:tcPr>
            <w:tcW w:w="1706" w:type="dxa"/>
          </w:tcPr>
          <w:p w14:paraId="390B7E3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8</w:t>
            </w:r>
          </w:p>
        </w:tc>
        <w:tc>
          <w:tcPr>
            <w:tcW w:w="1978" w:type="dxa"/>
          </w:tcPr>
          <w:p w14:paraId="08F71A7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0ABF306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1396" w:type="dxa"/>
          </w:tcPr>
          <w:p w14:paraId="63B1C6B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97" w:type="dxa"/>
          </w:tcPr>
          <w:p w14:paraId="3620999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5EA93820" w14:textId="77777777" w:rsidTr="005577D1">
        <w:tc>
          <w:tcPr>
            <w:tcW w:w="1706" w:type="dxa"/>
          </w:tcPr>
          <w:p w14:paraId="76B9030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19</w:t>
            </w:r>
          </w:p>
        </w:tc>
        <w:tc>
          <w:tcPr>
            <w:tcW w:w="1978" w:type="dxa"/>
          </w:tcPr>
          <w:p w14:paraId="32B65E7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1953C2B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96" w:type="dxa"/>
          </w:tcPr>
          <w:p w14:paraId="3D62CAF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997" w:type="dxa"/>
          </w:tcPr>
          <w:p w14:paraId="12122F3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3=7</w:t>
            </w:r>
          </w:p>
        </w:tc>
      </w:tr>
      <w:tr w:rsidR="00B22ACB" w:rsidRPr="000A1DAA" w14:paraId="00CAA28C" w14:textId="77777777" w:rsidTr="005577D1">
        <w:tc>
          <w:tcPr>
            <w:tcW w:w="1706" w:type="dxa"/>
          </w:tcPr>
          <w:p w14:paraId="1CDB0ED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0</w:t>
            </w:r>
          </w:p>
        </w:tc>
        <w:tc>
          <w:tcPr>
            <w:tcW w:w="1978" w:type="dxa"/>
          </w:tcPr>
          <w:p w14:paraId="1AD571E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097F60F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96" w:type="dxa"/>
          </w:tcPr>
          <w:p w14:paraId="76B6D5F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997" w:type="dxa"/>
          </w:tcPr>
          <w:p w14:paraId="5F3B4B7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05F29B7C" w14:textId="77777777" w:rsidTr="005577D1">
        <w:tc>
          <w:tcPr>
            <w:tcW w:w="1706" w:type="dxa"/>
          </w:tcPr>
          <w:p w14:paraId="78CA7C9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1</w:t>
            </w:r>
          </w:p>
        </w:tc>
        <w:tc>
          <w:tcPr>
            <w:tcW w:w="1978" w:type="dxa"/>
          </w:tcPr>
          <w:p w14:paraId="0B19D13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787C312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96" w:type="dxa"/>
          </w:tcPr>
          <w:p w14:paraId="4F77716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97" w:type="dxa"/>
          </w:tcPr>
          <w:p w14:paraId="34463F2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3C779281" w14:textId="77777777" w:rsidTr="005577D1">
        <w:tc>
          <w:tcPr>
            <w:tcW w:w="1706" w:type="dxa"/>
          </w:tcPr>
          <w:p w14:paraId="47439A5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2</w:t>
            </w:r>
          </w:p>
        </w:tc>
        <w:tc>
          <w:tcPr>
            <w:tcW w:w="1978" w:type="dxa"/>
          </w:tcPr>
          <w:p w14:paraId="0785FC7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3A322AE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396" w:type="dxa"/>
          </w:tcPr>
          <w:p w14:paraId="31A5C8E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997" w:type="dxa"/>
          </w:tcPr>
          <w:p w14:paraId="4019E51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0D5C47AB" w14:textId="77777777" w:rsidTr="005577D1">
        <w:tc>
          <w:tcPr>
            <w:tcW w:w="1706" w:type="dxa"/>
          </w:tcPr>
          <w:p w14:paraId="523C3A3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3</w:t>
            </w:r>
          </w:p>
        </w:tc>
        <w:tc>
          <w:tcPr>
            <w:tcW w:w="1978" w:type="dxa"/>
          </w:tcPr>
          <w:p w14:paraId="6B91A07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4CC63C0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6</w:t>
            </w:r>
          </w:p>
        </w:tc>
        <w:tc>
          <w:tcPr>
            <w:tcW w:w="1396" w:type="dxa"/>
          </w:tcPr>
          <w:p w14:paraId="6BF93B3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97" w:type="dxa"/>
          </w:tcPr>
          <w:p w14:paraId="5362B8E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15AD6183" w14:textId="77777777" w:rsidTr="005577D1">
        <w:tc>
          <w:tcPr>
            <w:tcW w:w="1706" w:type="dxa"/>
          </w:tcPr>
          <w:p w14:paraId="2836251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4</w:t>
            </w:r>
          </w:p>
        </w:tc>
        <w:tc>
          <w:tcPr>
            <w:tcW w:w="1978" w:type="dxa"/>
          </w:tcPr>
          <w:p w14:paraId="403ABA0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27FE847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396" w:type="dxa"/>
          </w:tcPr>
          <w:p w14:paraId="6A2D9E3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997" w:type="dxa"/>
          </w:tcPr>
          <w:p w14:paraId="731C09B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05BDB00D" w14:textId="77777777" w:rsidTr="005577D1">
        <w:tc>
          <w:tcPr>
            <w:tcW w:w="1706" w:type="dxa"/>
          </w:tcPr>
          <w:p w14:paraId="3782A2B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5</w:t>
            </w:r>
          </w:p>
        </w:tc>
        <w:tc>
          <w:tcPr>
            <w:tcW w:w="1978" w:type="dxa"/>
          </w:tcPr>
          <w:p w14:paraId="29A88B2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bN1</w:t>
            </w:r>
          </w:p>
        </w:tc>
        <w:tc>
          <w:tcPr>
            <w:tcW w:w="1536" w:type="dxa"/>
          </w:tcPr>
          <w:p w14:paraId="41EE9CF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1396" w:type="dxa"/>
          </w:tcPr>
          <w:p w14:paraId="7A07EAF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997" w:type="dxa"/>
          </w:tcPr>
          <w:p w14:paraId="1CCD297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4=8</w:t>
            </w:r>
          </w:p>
        </w:tc>
      </w:tr>
      <w:tr w:rsidR="00B22ACB" w:rsidRPr="000A1DAA" w14:paraId="42AA9B0C" w14:textId="77777777" w:rsidTr="005577D1">
        <w:tc>
          <w:tcPr>
            <w:tcW w:w="1706" w:type="dxa"/>
          </w:tcPr>
          <w:p w14:paraId="59179E1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6</w:t>
            </w:r>
          </w:p>
        </w:tc>
        <w:tc>
          <w:tcPr>
            <w:tcW w:w="1978" w:type="dxa"/>
          </w:tcPr>
          <w:p w14:paraId="7A17C69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7D2B906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396" w:type="dxa"/>
          </w:tcPr>
          <w:p w14:paraId="0B50E80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997" w:type="dxa"/>
          </w:tcPr>
          <w:p w14:paraId="39E288E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7AC6348D" w14:textId="77777777" w:rsidTr="005577D1">
        <w:tc>
          <w:tcPr>
            <w:tcW w:w="1706" w:type="dxa"/>
          </w:tcPr>
          <w:p w14:paraId="260AFDB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7</w:t>
            </w:r>
          </w:p>
        </w:tc>
        <w:tc>
          <w:tcPr>
            <w:tcW w:w="1978" w:type="dxa"/>
          </w:tcPr>
          <w:p w14:paraId="0EB5287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56DDE07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396" w:type="dxa"/>
          </w:tcPr>
          <w:p w14:paraId="18F894B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997" w:type="dxa"/>
          </w:tcPr>
          <w:p w14:paraId="136DEA6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50B16A42" w14:textId="77777777" w:rsidTr="005577D1">
        <w:tc>
          <w:tcPr>
            <w:tcW w:w="1706" w:type="dxa"/>
          </w:tcPr>
          <w:p w14:paraId="20DAFBD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8</w:t>
            </w:r>
          </w:p>
        </w:tc>
        <w:tc>
          <w:tcPr>
            <w:tcW w:w="1978" w:type="dxa"/>
          </w:tcPr>
          <w:p w14:paraId="0BFC08E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5EEE365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396" w:type="dxa"/>
          </w:tcPr>
          <w:p w14:paraId="73A6CEA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997" w:type="dxa"/>
          </w:tcPr>
          <w:p w14:paraId="615338A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3C679381" w14:textId="77777777" w:rsidTr="005577D1">
        <w:tc>
          <w:tcPr>
            <w:tcW w:w="1706" w:type="dxa"/>
          </w:tcPr>
          <w:p w14:paraId="41464F0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29</w:t>
            </w:r>
          </w:p>
        </w:tc>
        <w:tc>
          <w:tcPr>
            <w:tcW w:w="1978" w:type="dxa"/>
          </w:tcPr>
          <w:p w14:paraId="41528C5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16DEECC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96" w:type="dxa"/>
          </w:tcPr>
          <w:p w14:paraId="012E5BD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97" w:type="dxa"/>
          </w:tcPr>
          <w:p w14:paraId="6A86473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4F897764" w14:textId="77777777" w:rsidTr="005577D1">
        <w:tc>
          <w:tcPr>
            <w:tcW w:w="1706" w:type="dxa"/>
          </w:tcPr>
          <w:p w14:paraId="6C927E7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0</w:t>
            </w:r>
          </w:p>
        </w:tc>
        <w:tc>
          <w:tcPr>
            <w:tcW w:w="1978" w:type="dxa"/>
          </w:tcPr>
          <w:p w14:paraId="4B0AD42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Т3А</w:t>
            </w: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</w:t>
            </w:r>
          </w:p>
        </w:tc>
        <w:tc>
          <w:tcPr>
            <w:tcW w:w="1536" w:type="dxa"/>
          </w:tcPr>
          <w:p w14:paraId="7979C11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6" w:type="dxa"/>
          </w:tcPr>
          <w:p w14:paraId="4EF1A94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997" w:type="dxa"/>
          </w:tcPr>
          <w:p w14:paraId="27F7266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4=8</w:t>
            </w:r>
          </w:p>
        </w:tc>
      </w:tr>
      <w:tr w:rsidR="00B22ACB" w:rsidRPr="000A1DAA" w14:paraId="5964F3DC" w14:textId="77777777" w:rsidTr="005577D1">
        <w:tc>
          <w:tcPr>
            <w:tcW w:w="1706" w:type="dxa"/>
          </w:tcPr>
          <w:p w14:paraId="67B60AB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1</w:t>
            </w:r>
          </w:p>
        </w:tc>
        <w:tc>
          <w:tcPr>
            <w:tcW w:w="1978" w:type="dxa"/>
          </w:tcPr>
          <w:p w14:paraId="4DC63B6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48E2340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396" w:type="dxa"/>
          </w:tcPr>
          <w:p w14:paraId="28F3380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d</w:t>
            </w:r>
          </w:p>
        </w:tc>
        <w:tc>
          <w:tcPr>
            <w:tcW w:w="1997" w:type="dxa"/>
          </w:tcPr>
          <w:p w14:paraId="15B8461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22ACB" w:rsidRPr="000A1DAA" w14:paraId="7E75FE47" w14:textId="77777777" w:rsidTr="005577D1">
        <w:tc>
          <w:tcPr>
            <w:tcW w:w="1706" w:type="dxa"/>
          </w:tcPr>
          <w:p w14:paraId="10EC182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2</w:t>
            </w:r>
          </w:p>
        </w:tc>
        <w:tc>
          <w:tcPr>
            <w:tcW w:w="1978" w:type="dxa"/>
          </w:tcPr>
          <w:p w14:paraId="4C67C38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b</w:t>
            </w:r>
          </w:p>
        </w:tc>
        <w:tc>
          <w:tcPr>
            <w:tcW w:w="1536" w:type="dxa"/>
          </w:tcPr>
          <w:p w14:paraId="43C5A5D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96" w:type="dxa"/>
          </w:tcPr>
          <w:p w14:paraId="10788DC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97" w:type="dxa"/>
          </w:tcPr>
          <w:p w14:paraId="7BE43FF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4FFB832D" w14:textId="77777777" w:rsidTr="005577D1">
        <w:tc>
          <w:tcPr>
            <w:tcW w:w="1706" w:type="dxa"/>
          </w:tcPr>
          <w:p w14:paraId="0FA8E23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3</w:t>
            </w:r>
          </w:p>
        </w:tc>
        <w:tc>
          <w:tcPr>
            <w:tcW w:w="1978" w:type="dxa"/>
          </w:tcPr>
          <w:p w14:paraId="5CFABAD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19DE645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396" w:type="dxa"/>
          </w:tcPr>
          <w:p w14:paraId="03BBDA6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7" w:type="dxa"/>
          </w:tcPr>
          <w:p w14:paraId="58B5C2B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7B6D427E" w14:textId="77777777" w:rsidTr="005577D1">
        <w:tc>
          <w:tcPr>
            <w:tcW w:w="1706" w:type="dxa"/>
          </w:tcPr>
          <w:p w14:paraId="7EE444F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4</w:t>
            </w:r>
          </w:p>
        </w:tc>
        <w:tc>
          <w:tcPr>
            <w:tcW w:w="1978" w:type="dxa"/>
          </w:tcPr>
          <w:p w14:paraId="1637907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a</w:t>
            </w:r>
          </w:p>
        </w:tc>
        <w:tc>
          <w:tcPr>
            <w:tcW w:w="1536" w:type="dxa"/>
          </w:tcPr>
          <w:p w14:paraId="6CAE67D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396" w:type="dxa"/>
          </w:tcPr>
          <w:p w14:paraId="79D1B26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97" w:type="dxa"/>
          </w:tcPr>
          <w:p w14:paraId="7CB65F2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3=6</w:t>
            </w:r>
          </w:p>
        </w:tc>
      </w:tr>
      <w:tr w:rsidR="00B22ACB" w:rsidRPr="000A1DAA" w14:paraId="4CC3DF4D" w14:textId="77777777" w:rsidTr="005577D1">
        <w:tc>
          <w:tcPr>
            <w:tcW w:w="1706" w:type="dxa"/>
          </w:tcPr>
          <w:p w14:paraId="299CC83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5</w:t>
            </w:r>
          </w:p>
        </w:tc>
        <w:tc>
          <w:tcPr>
            <w:tcW w:w="1978" w:type="dxa"/>
          </w:tcPr>
          <w:p w14:paraId="7EB8F9B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b</w:t>
            </w:r>
          </w:p>
        </w:tc>
        <w:tc>
          <w:tcPr>
            <w:tcW w:w="1536" w:type="dxa"/>
          </w:tcPr>
          <w:p w14:paraId="195082E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96" w:type="dxa"/>
          </w:tcPr>
          <w:p w14:paraId="40BA8BF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997" w:type="dxa"/>
          </w:tcPr>
          <w:p w14:paraId="4F99725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5=9</w:t>
            </w:r>
          </w:p>
        </w:tc>
      </w:tr>
      <w:tr w:rsidR="00B22ACB" w:rsidRPr="000A1DAA" w14:paraId="7D00B532" w14:textId="77777777" w:rsidTr="005577D1">
        <w:tc>
          <w:tcPr>
            <w:tcW w:w="1706" w:type="dxa"/>
          </w:tcPr>
          <w:p w14:paraId="115A5E3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6</w:t>
            </w:r>
          </w:p>
        </w:tc>
        <w:tc>
          <w:tcPr>
            <w:tcW w:w="1978" w:type="dxa"/>
          </w:tcPr>
          <w:p w14:paraId="52DC7A1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a</w:t>
            </w:r>
          </w:p>
        </w:tc>
        <w:tc>
          <w:tcPr>
            <w:tcW w:w="1536" w:type="dxa"/>
          </w:tcPr>
          <w:p w14:paraId="6F4544C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396" w:type="dxa"/>
          </w:tcPr>
          <w:p w14:paraId="4F6BB65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997" w:type="dxa"/>
          </w:tcPr>
          <w:p w14:paraId="723F2F2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3=6</w:t>
            </w:r>
          </w:p>
        </w:tc>
      </w:tr>
      <w:tr w:rsidR="00B22ACB" w:rsidRPr="000A1DAA" w14:paraId="07885C39" w14:textId="77777777" w:rsidTr="005577D1">
        <w:tc>
          <w:tcPr>
            <w:tcW w:w="1706" w:type="dxa"/>
          </w:tcPr>
          <w:p w14:paraId="1F342AB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7</w:t>
            </w:r>
          </w:p>
        </w:tc>
        <w:tc>
          <w:tcPr>
            <w:tcW w:w="1978" w:type="dxa"/>
          </w:tcPr>
          <w:p w14:paraId="2F566E9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21DD69B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2</w:t>
            </w:r>
          </w:p>
        </w:tc>
        <w:tc>
          <w:tcPr>
            <w:tcW w:w="1396" w:type="dxa"/>
          </w:tcPr>
          <w:p w14:paraId="462DDA5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997" w:type="dxa"/>
          </w:tcPr>
          <w:p w14:paraId="681EFAC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4=7</w:t>
            </w:r>
          </w:p>
        </w:tc>
      </w:tr>
      <w:tr w:rsidR="00B22ACB" w:rsidRPr="000A1DAA" w14:paraId="2A74C361" w14:textId="77777777" w:rsidTr="005577D1">
        <w:tc>
          <w:tcPr>
            <w:tcW w:w="1706" w:type="dxa"/>
          </w:tcPr>
          <w:p w14:paraId="1546B0B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8</w:t>
            </w:r>
          </w:p>
        </w:tc>
        <w:tc>
          <w:tcPr>
            <w:tcW w:w="1978" w:type="dxa"/>
          </w:tcPr>
          <w:p w14:paraId="53F5B37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13F3DB4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396" w:type="dxa"/>
          </w:tcPr>
          <w:p w14:paraId="0D2F882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97" w:type="dxa"/>
          </w:tcPr>
          <w:p w14:paraId="7387592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4D10AD0A" w14:textId="77777777" w:rsidTr="005577D1">
        <w:tc>
          <w:tcPr>
            <w:tcW w:w="1706" w:type="dxa"/>
          </w:tcPr>
          <w:p w14:paraId="5C78245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39</w:t>
            </w:r>
          </w:p>
        </w:tc>
        <w:tc>
          <w:tcPr>
            <w:tcW w:w="1978" w:type="dxa"/>
          </w:tcPr>
          <w:p w14:paraId="0817487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b</w:t>
            </w:r>
          </w:p>
        </w:tc>
        <w:tc>
          <w:tcPr>
            <w:tcW w:w="1536" w:type="dxa"/>
          </w:tcPr>
          <w:p w14:paraId="0042F64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396" w:type="dxa"/>
          </w:tcPr>
          <w:p w14:paraId="23EF233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97" w:type="dxa"/>
          </w:tcPr>
          <w:p w14:paraId="2825CC0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4=7</w:t>
            </w:r>
          </w:p>
        </w:tc>
      </w:tr>
      <w:tr w:rsidR="00B22ACB" w:rsidRPr="000A1DAA" w14:paraId="2A495DC8" w14:textId="77777777" w:rsidTr="005577D1">
        <w:tc>
          <w:tcPr>
            <w:tcW w:w="1706" w:type="dxa"/>
          </w:tcPr>
          <w:p w14:paraId="13CB2E9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0</w:t>
            </w:r>
          </w:p>
        </w:tc>
        <w:tc>
          <w:tcPr>
            <w:tcW w:w="1978" w:type="dxa"/>
          </w:tcPr>
          <w:p w14:paraId="74C6A45A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a</w:t>
            </w:r>
          </w:p>
        </w:tc>
        <w:tc>
          <w:tcPr>
            <w:tcW w:w="1536" w:type="dxa"/>
          </w:tcPr>
          <w:p w14:paraId="039C009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396" w:type="dxa"/>
          </w:tcPr>
          <w:p w14:paraId="12CE757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97" w:type="dxa"/>
          </w:tcPr>
          <w:p w14:paraId="157E532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46EDEB24" w14:textId="77777777" w:rsidTr="005577D1">
        <w:tc>
          <w:tcPr>
            <w:tcW w:w="1706" w:type="dxa"/>
          </w:tcPr>
          <w:p w14:paraId="5B9F8E3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1</w:t>
            </w:r>
          </w:p>
        </w:tc>
        <w:tc>
          <w:tcPr>
            <w:tcW w:w="1978" w:type="dxa"/>
          </w:tcPr>
          <w:p w14:paraId="13205FB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b</w:t>
            </w:r>
          </w:p>
        </w:tc>
        <w:tc>
          <w:tcPr>
            <w:tcW w:w="1536" w:type="dxa"/>
          </w:tcPr>
          <w:p w14:paraId="5C042FF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396" w:type="dxa"/>
          </w:tcPr>
          <w:p w14:paraId="27B0093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97" w:type="dxa"/>
          </w:tcPr>
          <w:p w14:paraId="275D721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4=7</w:t>
            </w:r>
          </w:p>
        </w:tc>
      </w:tr>
      <w:tr w:rsidR="00B22ACB" w:rsidRPr="000A1DAA" w14:paraId="1F7B508D" w14:textId="77777777" w:rsidTr="005577D1">
        <w:tc>
          <w:tcPr>
            <w:tcW w:w="1706" w:type="dxa"/>
          </w:tcPr>
          <w:p w14:paraId="30628C4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2</w:t>
            </w:r>
          </w:p>
        </w:tc>
        <w:tc>
          <w:tcPr>
            <w:tcW w:w="1978" w:type="dxa"/>
          </w:tcPr>
          <w:p w14:paraId="4FAD906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a</w:t>
            </w:r>
          </w:p>
        </w:tc>
        <w:tc>
          <w:tcPr>
            <w:tcW w:w="1536" w:type="dxa"/>
          </w:tcPr>
          <w:p w14:paraId="508AD51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396" w:type="dxa"/>
          </w:tcPr>
          <w:p w14:paraId="791D498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97" w:type="dxa"/>
          </w:tcPr>
          <w:p w14:paraId="739B14D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4=8</w:t>
            </w:r>
          </w:p>
        </w:tc>
      </w:tr>
      <w:tr w:rsidR="00B22ACB" w:rsidRPr="000A1DAA" w14:paraId="0C468E6E" w14:textId="77777777" w:rsidTr="005577D1">
        <w:tc>
          <w:tcPr>
            <w:tcW w:w="1706" w:type="dxa"/>
          </w:tcPr>
          <w:p w14:paraId="58CDFFF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3</w:t>
            </w:r>
          </w:p>
        </w:tc>
        <w:tc>
          <w:tcPr>
            <w:tcW w:w="1978" w:type="dxa"/>
          </w:tcPr>
          <w:p w14:paraId="71E1C99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7E00D49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396" w:type="dxa"/>
          </w:tcPr>
          <w:p w14:paraId="00E994F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97" w:type="dxa"/>
          </w:tcPr>
          <w:p w14:paraId="1C05241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1292E968" w14:textId="77777777" w:rsidTr="005577D1">
        <w:tc>
          <w:tcPr>
            <w:tcW w:w="1706" w:type="dxa"/>
          </w:tcPr>
          <w:p w14:paraId="09D2CB8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4</w:t>
            </w:r>
          </w:p>
        </w:tc>
        <w:tc>
          <w:tcPr>
            <w:tcW w:w="1978" w:type="dxa"/>
          </w:tcPr>
          <w:p w14:paraId="76D770D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420FF7E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96" w:type="dxa"/>
          </w:tcPr>
          <w:p w14:paraId="79A61F6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97" w:type="dxa"/>
          </w:tcPr>
          <w:p w14:paraId="75106F8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4=7</w:t>
            </w:r>
          </w:p>
        </w:tc>
      </w:tr>
      <w:tr w:rsidR="00B22ACB" w:rsidRPr="000A1DAA" w14:paraId="089D0B81" w14:textId="77777777" w:rsidTr="005577D1">
        <w:tc>
          <w:tcPr>
            <w:tcW w:w="1706" w:type="dxa"/>
          </w:tcPr>
          <w:p w14:paraId="2910F52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pecimen 45</w:t>
            </w:r>
          </w:p>
        </w:tc>
        <w:tc>
          <w:tcPr>
            <w:tcW w:w="1978" w:type="dxa"/>
          </w:tcPr>
          <w:p w14:paraId="0A999FC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b</w:t>
            </w:r>
          </w:p>
        </w:tc>
        <w:tc>
          <w:tcPr>
            <w:tcW w:w="1536" w:type="dxa"/>
          </w:tcPr>
          <w:p w14:paraId="429266A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396" w:type="dxa"/>
          </w:tcPr>
          <w:p w14:paraId="0578458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97" w:type="dxa"/>
          </w:tcPr>
          <w:p w14:paraId="7210C68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+4=9</w:t>
            </w:r>
          </w:p>
        </w:tc>
      </w:tr>
      <w:tr w:rsidR="00B22ACB" w:rsidRPr="000A1DAA" w14:paraId="0808C7E5" w14:textId="77777777" w:rsidTr="005577D1">
        <w:tc>
          <w:tcPr>
            <w:tcW w:w="1706" w:type="dxa"/>
          </w:tcPr>
          <w:p w14:paraId="0BCEFB0E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6</w:t>
            </w:r>
          </w:p>
        </w:tc>
        <w:tc>
          <w:tcPr>
            <w:tcW w:w="1978" w:type="dxa"/>
          </w:tcPr>
          <w:p w14:paraId="1E81FB7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a</w:t>
            </w:r>
          </w:p>
        </w:tc>
        <w:tc>
          <w:tcPr>
            <w:tcW w:w="1536" w:type="dxa"/>
          </w:tcPr>
          <w:p w14:paraId="7B99B51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396" w:type="dxa"/>
          </w:tcPr>
          <w:p w14:paraId="52C5F70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97" w:type="dxa"/>
          </w:tcPr>
          <w:p w14:paraId="0FA3553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3=7</w:t>
            </w:r>
          </w:p>
        </w:tc>
      </w:tr>
      <w:tr w:rsidR="00B22ACB" w:rsidRPr="000A1DAA" w14:paraId="6809CFE4" w14:textId="77777777" w:rsidTr="005577D1">
        <w:tc>
          <w:tcPr>
            <w:tcW w:w="1706" w:type="dxa"/>
          </w:tcPr>
          <w:p w14:paraId="53E95669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7</w:t>
            </w:r>
          </w:p>
        </w:tc>
        <w:tc>
          <w:tcPr>
            <w:tcW w:w="1978" w:type="dxa"/>
          </w:tcPr>
          <w:p w14:paraId="39A4D92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aN0M0</w:t>
            </w:r>
          </w:p>
        </w:tc>
        <w:tc>
          <w:tcPr>
            <w:tcW w:w="1536" w:type="dxa"/>
          </w:tcPr>
          <w:p w14:paraId="042B934D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96" w:type="dxa"/>
          </w:tcPr>
          <w:p w14:paraId="16BE943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7" w:type="dxa"/>
          </w:tcPr>
          <w:p w14:paraId="2847DD8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08ED6EA0" w14:textId="77777777" w:rsidTr="005577D1">
        <w:tc>
          <w:tcPr>
            <w:tcW w:w="1706" w:type="dxa"/>
          </w:tcPr>
          <w:p w14:paraId="5B794DD8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8</w:t>
            </w:r>
          </w:p>
        </w:tc>
        <w:tc>
          <w:tcPr>
            <w:tcW w:w="1978" w:type="dxa"/>
          </w:tcPr>
          <w:p w14:paraId="57AC468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c</w:t>
            </w:r>
          </w:p>
        </w:tc>
        <w:tc>
          <w:tcPr>
            <w:tcW w:w="1536" w:type="dxa"/>
          </w:tcPr>
          <w:p w14:paraId="0719F0C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396" w:type="dxa"/>
          </w:tcPr>
          <w:p w14:paraId="0936A5F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97" w:type="dxa"/>
          </w:tcPr>
          <w:p w14:paraId="1089938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3=7</w:t>
            </w:r>
          </w:p>
        </w:tc>
      </w:tr>
      <w:tr w:rsidR="00B22ACB" w:rsidRPr="000A1DAA" w14:paraId="5AC2A5CB" w14:textId="77777777" w:rsidTr="005577D1">
        <w:tc>
          <w:tcPr>
            <w:tcW w:w="1706" w:type="dxa"/>
          </w:tcPr>
          <w:p w14:paraId="17B995A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49</w:t>
            </w:r>
          </w:p>
        </w:tc>
        <w:tc>
          <w:tcPr>
            <w:tcW w:w="1978" w:type="dxa"/>
          </w:tcPr>
          <w:p w14:paraId="45AF74A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  <w:tc>
          <w:tcPr>
            <w:tcW w:w="1536" w:type="dxa"/>
          </w:tcPr>
          <w:p w14:paraId="771BC31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96" w:type="dxa"/>
          </w:tcPr>
          <w:p w14:paraId="7F1977E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7" w:type="dxa"/>
          </w:tcPr>
          <w:p w14:paraId="0F195AF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ACB" w:rsidRPr="000A1DAA" w14:paraId="411985B1" w14:textId="77777777" w:rsidTr="005577D1">
        <w:tc>
          <w:tcPr>
            <w:tcW w:w="1706" w:type="dxa"/>
          </w:tcPr>
          <w:p w14:paraId="785F3934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50</w:t>
            </w:r>
          </w:p>
        </w:tc>
        <w:tc>
          <w:tcPr>
            <w:tcW w:w="1978" w:type="dxa"/>
          </w:tcPr>
          <w:p w14:paraId="782285A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b</w:t>
            </w:r>
          </w:p>
        </w:tc>
        <w:tc>
          <w:tcPr>
            <w:tcW w:w="1536" w:type="dxa"/>
          </w:tcPr>
          <w:p w14:paraId="5F6DA0E5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6" w:type="dxa"/>
          </w:tcPr>
          <w:p w14:paraId="0BC25393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97" w:type="dxa"/>
          </w:tcPr>
          <w:p w14:paraId="390CF4D6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4+4=8</w:t>
            </w:r>
          </w:p>
        </w:tc>
      </w:tr>
      <w:tr w:rsidR="00B22ACB" w:rsidRPr="000A1DAA" w14:paraId="29B10969" w14:textId="77777777" w:rsidTr="005577D1">
        <w:tc>
          <w:tcPr>
            <w:tcW w:w="1706" w:type="dxa"/>
          </w:tcPr>
          <w:p w14:paraId="0B2AA9E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51</w:t>
            </w:r>
          </w:p>
        </w:tc>
        <w:tc>
          <w:tcPr>
            <w:tcW w:w="1978" w:type="dxa"/>
          </w:tcPr>
          <w:p w14:paraId="7EC3B04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2b</w:t>
            </w:r>
          </w:p>
        </w:tc>
        <w:tc>
          <w:tcPr>
            <w:tcW w:w="1536" w:type="dxa"/>
          </w:tcPr>
          <w:p w14:paraId="344F16BF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396" w:type="dxa"/>
          </w:tcPr>
          <w:p w14:paraId="59286DA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97" w:type="dxa"/>
          </w:tcPr>
          <w:p w14:paraId="7F02CE4B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3=6</w:t>
            </w:r>
          </w:p>
        </w:tc>
      </w:tr>
      <w:tr w:rsidR="00B22ACB" w:rsidRPr="000A1DAA" w14:paraId="38340CB0" w14:textId="77777777" w:rsidTr="005577D1">
        <w:tc>
          <w:tcPr>
            <w:tcW w:w="1706" w:type="dxa"/>
          </w:tcPr>
          <w:p w14:paraId="07C2C5DC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 52</w:t>
            </w:r>
          </w:p>
        </w:tc>
        <w:tc>
          <w:tcPr>
            <w:tcW w:w="1978" w:type="dxa"/>
          </w:tcPr>
          <w:p w14:paraId="562D2BB0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3a</w:t>
            </w:r>
          </w:p>
        </w:tc>
        <w:tc>
          <w:tcPr>
            <w:tcW w:w="1536" w:type="dxa"/>
          </w:tcPr>
          <w:p w14:paraId="1DF1E392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6" w:type="dxa"/>
          </w:tcPr>
          <w:p w14:paraId="63B40957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97" w:type="dxa"/>
          </w:tcPr>
          <w:p w14:paraId="0CD73C61" w14:textId="77777777" w:rsidR="00B22ACB" w:rsidRPr="00180F05" w:rsidRDefault="00B22ACB" w:rsidP="005577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3+4=7</w:t>
            </w:r>
          </w:p>
        </w:tc>
      </w:tr>
    </w:tbl>
    <w:p w14:paraId="3FD77F4C" w14:textId="77777777" w:rsidR="00B22ACB" w:rsidRPr="00180F05" w:rsidRDefault="00B22ACB" w:rsidP="00B22A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44DF38" w14:textId="77777777" w:rsidR="00B22ACB" w:rsidRDefault="00B22ACB"/>
    <w:sectPr w:rsidR="00B22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CB"/>
    <w:rsid w:val="00B2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E8AC"/>
  <w15:chartTrackingRefBased/>
  <w15:docId w15:val="{0CEDFEED-BA43-4044-9A94-39D3562A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59"/>
    <w:rsid w:val="00B22ACB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2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13T02:00:00Z</dcterms:created>
  <dcterms:modified xsi:type="dcterms:W3CDTF">2021-05-13T02:00:00Z</dcterms:modified>
</cp:coreProperties>
</file>